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</w:rPr>
      </w:pPr>
      <w:bookmarkStart w:id="0" w:name="_GoBack"/>
      <w:r>
        <w:rPr>
          <w:rFonts w:hint="default" w:ascii="Times New Roman" w:hAnsi="Times New Roman" w:cs="Times New Roman"/>
          <w:b/>
        </w:rPr>
        <w:t xml:space="preserve">Search </w:t>
      </w:r>
      <w:r>
        <w:rPr>
          <w:rFonts w:hint="default" w:ascii="Times New Roman" w:hAnsi="Times New Roman" w:cs="Times New Roman"/>
          <w:b/>
        </w:rPr>
        <w:t>strategy of PubMed</w:t>
      </w:r>
    </w:p>
    <w:tbl>
      <w:tblPr>
        <w:tblStyle w:val="4"/>
        <w:tblW w:w="829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3"/>
        <w:gridCol w:w="740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arch number</w:t>
            </w:r>
          </w:p>
        </w:tc>
        <w:tc>
          <w:tcPr>
            <w:tcW w:w="740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Que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</w:t>
            </w:r>
          </w:p>
        </w:tc>
        <w:tc>
          <w:tcPr>
            <w:tcW w:w="7403" w:type="dxa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((("Vitamin D"[Mesh]) OR "Cholecalciferol"[Mesh]) OR ((((((Vitamin D[Title/Abstract]) OR (Cholecalciferol[Title/Abstract])) OR (Cholecalciferols[Title/Abstract])) OR (Calciol[Title/Abstract])) OR (Vitamin D3[Title/Abstract])) OR (Vitamin D 3[Title/Abstract]))) AND ((((("Reproductive Techniques"[Mesh]) OR "Reproductive Techniques, Assisted"[Mesh]) OR "Fertilization in Vitro"[Mesh]) OR "Sperm Injections, Intracytoplasmic"[Mesh]) OR ((((((((((((((((((((((((((Reproductive Technique[Title/Abstract]) OR (Reproductive Techniques[Title/Abstract])) OR (Reproduction Technique[Title/Abstract])) OR (Reproduction Techniques[Title/Abstract])) OR (Reproduction Technic[Title/Abstract])) OR (Reproduction Technics[Title/Abstract])) OR (Reproductive Technology[Title/Abstract])) OR (Reproductive Technologies[Title/Abstract])) OR (Assisted Reproductive Technique[Title/Abstract])) OR (Assisted Reproductive Technic[Title/Abstract])) OR (Assisted Reproductive Technics[Title/Abstract])) OR (Assisted Reproductive Techniques[Title/Abstract])) OR (Assisted Reproductive Technology[Title/Abstract])) OR (Assisted Reproductive Technologies[Title/Abstract])) OR (In Vitro Fertilization[Title/Abstract])) OR (In Vitro Fertilizations[Title/Abstract])) OR (Test-Tube Fertilization[Title/Abstract])) OR (Test Tube Fertilization[Title/Abstract])) OR (Test Tube Fertilizations[Title/Abstract])) OR (Fertilizations in Vitro[Title/Abstract])) OR (Test-Tube Babies[Title/Abstract])) OR (Test-Tube Baby[Title/Abstract])) OR (Test-Tube Babies[Title/Abstract])) OR (Intracytoplasmic Sperm Injection[Title/Abstract])) OR (Intracytoplasmic Sperm Injections[Title/Abstract])) OR (ICSI[Title/Abstract])))) AND ((("Random Allocation"[Mesh] OR "Randomized Controlled Trial" [Publication Type] OR "Randomized Controlled Trials as Topic"[Mesh]) OR "Placebos"[Mesh]) OR (((((random allocation[Title/Abstract]) OR (Randomization[Title/Abstract])) OR (Sham Treatment[Title/Abstract])) OR (placebo[Title/Abstract])) OR (random*[Title/Abstract]))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</w:t>
            </w:r>
          </w:p>
        </w:tc>
        <w:tc>
          <w:tcPr>
            <w:tcW w:w="7403" w:type="dxa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("Random Allocation"[Mesh] OR "Randomized Controlled Trial" [Publication Type] OR "Randomized Controlled Trials as Topic"[Mesh]) OR "Placebos"[Mesh]) OR (((((random allocation[Title/Abstract]) OR (Randomization[Title/Abstract])) OR (Sham Treatment[Title/Abstract])) OR (placebo[Title/Abstract])) OR (random*[Title/Abstract])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</w:t>
            </w:r>
          </w:p>
        </w:tc>
        <w:tc>
          <w:tcPr>
            <w:tcW w:w="7403" w:type="dxa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(((random allocation[Title/Abstract]) OR (Randomization[Title/Abstract])) OR (Sham Treatment[Title/Abstract])) OR (placebo[Title/Abstract])) OR (random*[Title/Abstract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</w:t>
            </w:r>
          </w:p>
        </w:tc>
        <w:tc>
          <w:tcPr>
            <w:tcW w:w="7403" w:type="dxa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"Random Allocation"[Mesh] OR "Randomized Controlled Trial" [Publication Type] OR "Randomized Controlled Trials as Topic"[Mesh]) OR "Placebos"[Mesh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</w:t>
            </w:r>
          </w:p>
        </w:tc>
        <w:tc>
          <w:tcPr>
            <w:tcW w:w="7403" w:type="dxa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((("Reproductive Techniques"[Mesh]) OR "Reproductive Techniques, Assisted"[Mesh]) OR "Fertilization in Vitro"[Mesh]) OR "Sperm Injections, Intracytoplasmic"[Mesh]) OR ((((((((((((((((((((((((((Reproductive Technique[Title/Abstract]) OR (Reproductive Techniques[Title/Abstract])) OR (Reproduction Technique[Title/Abstract])) OR (Reproduction Techniques[Title/Abstract])) OR (Reproduction Technic[Title/Abstract])) OR (Reproduction Technics[Title/Abstract])) OR (Reproductive Technology[Title/Abstract])) OR (Reproductive Technologies[Title/Abstract])) OR (Assisted Reproductive Technique[Title/Abstract])) OR (Assisted Reproductive Technic[Title/Abstract])) OR (Assisted Reproductive Technics[Title/Abstract])) OR (Assisted Reproductive Techniques[Title/Abstract])) OR (Assisted Reproductive Technology[Title/Abstract])) OR (Assisted Reproductive Technologies[Title/Abstract])) OR (In Vitro Fertilization[Title/Abstract])) OR (In Vitro Fertilizations[Title/Abstract])) OR (Test-Tube Fertilization[Title/Abstract])) OR (Test Tube Fertilization[Title/Abstract])) OR (Test Tube Fertilizations[Title/Abstract])) OR (Fertilizations in Vitro[Title/Abstract])) OR (Test-Tube Babies[Title/Abstract])) OR (Test-Tube Baby[Title/Abstract])) OR (Test-Tube Babies[Title/Abstract])) OR (Intracytoplasmic Sperm Injection[Title/Abstract])) OR (Intracytoplasmic Sperm Injections[Title/Abstract])) OR (ICSI[Title/Abstract])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7403" w:type="dxa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((((((((((((((((((((((((Reproductive Technique[Title/Abstract]) OR (Reproductive Techniques[Title/Abstract])) OR (Reproduction Technique[Title/Abstract])) OR (Reproduction Techniques[Title/Abstract])) OR (Reproduction Technic[Title/Abstract])) OR (Reproduction Technics[Title/Abstract])) OR (Reproductive Technology[Title/Abstract])) OR (Reproductive Technologies[Title/Abstract])) OR (Assisted Reproductive Technique[Title/Abstract])) OR (Assisted Reproductive Technic[Title/Abstract])) OR (Assisted Reproductive Technics[Title/Abstract])) OR (Assisted Reproductive Techniques[Title/Abstract])) OR (Assisted Reproductive Technology[Title/Abstract])) OR (Assisted Reproductive Technologies[Title/Abstract])) OR (In Vitro Fertilization[Title/Abstract])) OR (In Vitro Fertilizations[Title/Abstract])) OR (Test-Tube Fertilization[Title/Abstract])) OR (Test Tube Fertilization[Title/Abstract])) OR (Test Tube Fertilizations[Title/Abstract])) OR (Fertilizations in Vitro[Title/Abstract])) OR (Test-Tube Babies[Title/Abstract])) OR (Test-Tube Baby[Title/Abstract])) OR (Test-Tube Babies[Title/Abstract])) OR (Intracytoplasmic Sperm Injection[Title/Abstract])) OR (Intracytoplasmic Sperm Injections[Title/Abstract])) OR (ICSI[Title/Abstract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7403" w:type="dxa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(("Reproductive Techniques"[Mesh]) OR "Reproductive Techniques, Assisted"[Mesh]) OR "Fertilization in Vitro"[Mesh]) OR "Sperm Injections, Intracytoplasmic"[Mesh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</w:t>
            </w:r>
          </w:p>
        </w:tc>
        <w:tc>
          <w:tcPr>
            <w:tcW w:w="7403" w:type="dxa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("Vitamin D"[Mesh]) OR "Cholecalciferol"[Mesh]) OR ((((((Vitamin D[Title/Abstract]) OR (Cholecalciferol[Title/Abstract])) OR (Cholecalciferols[Title/Abstract])) OR (Calciol[Title/Abstract])) OR (Vitamin D3[Title/Abstract])) OR (Vitamin D 3[Title/Abstract])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7403" w:type="dxa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((((Vitamin D[Title/Abstract]) OR (Cholecalciferol[Title/Abstract])) OR (Cholecalciferols[Title/Abstract])) OR (Calciol[Title/Abstract])) OR (Vitamin D3[Title/Abstract])) OR (Vitamin D 3[Title/Abstract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7403" w:type="dxa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("Vitamin D"[Mesh]) OR "Cholecalciferol"[Mesh]</w:t>
            </w:r>
          </w:p>
        </w:tc>
      </w:tr>
    </w:tbl>
    <w:p>
      <w:pPr>
        <w:rPr>
          <w:rFonts w:hint="default"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cs="Times New Roman"/>
          <w:b/>
        </w:rPr>
      </w:pPr>
      <w:r>
        <w:rPr>
          <w:rFonts w:hint="default" w:ascii="Times New Roman" w:hAnsi="Times New Roman" w:cs="Times New Roman"/>
          <w:b/>
        </w:rPr>
        <w:t>Search strategy of Embase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(Vitamin D or Cholecalciferol or Cholecalciferols or Calciol or Vitamin D3 or Vitamin D 3).af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2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exp vitamin D/</w:t>
      </w:r>
      <w:r>
        <w:rPr>
          <w:rFonts w:hint="default" w:ascii="Times New Roman" w:hAnsi="Times New Roman" w:cs="Times New Roman"/>
        </w:rPr>
        <w:tab/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3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exp colecalciferol/</w:t>
      </w:r>
      <w:r>
        <w:rPr>
          <w:rFonts w:hint="default" w:ascii="Times New Roman" w:hAnsi="Times New Roman" w:cs="Times New Roman"/>
        </w:rPr>
        <w:tab/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4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2 or 3</w:t>
      </w:r>
      <w:r>
        <w:rPr>
          <w:rFonts w:hint="default" w:ascii="Times New Roman" w:hAnsi="Times New Roman" w:cs="Times New Roman"/>
        </w:rPr>
        <w:tab/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5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1 or 4</w:t>
      </w:r>
      <w:r>
        <w:rPr>
          <w:rFonts w:hint="default" w:ascii="Times New Roman" w:hAnsi="Times New Roman" w:cs="Times New Roman"/>
        </w:rPr>
        <w:tab/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6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(Reproductive Technique* or Reproduction Technique* or Reproduction Technic* or Reproductive Technology or Reproductive Technologies or Assisted Reproductive Technique* or Assisted Reproductive Technic* or Assisted Reproductive Technology or Assisted Reproductive Technologies or In Vitro Fertilization* or Test-Tube Fertilization* or Test Tube Fertilization* or Fertilizations in Vitro or Test-Tube Babies or Test-Tube Baby or Test-Tube Babies or Intracytoplasmic Sperm Injection* or ICSI).af.</w:t>
      </w:r>
      <w:r>
        <w:rPr>
          <w:rFonts w:hint="default" w:ascii="Times New Roman" w:hAnsi="Times New Roman" w:cs="Times New Roman"/>
        </w:rPr>
        <w:tab/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7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exp reproductive procedure/</w:t>
      </w:r>
      <w:r>
        <w:rPr>
          <w:rFonts w:hint="default" w:ascii="Times New Roman" w:hAnsi="Times New Roman" w:cs="Times New Roman"/>
        </w:rPr>
        <w:tab/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8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exp infertility therapy/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9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exp in vitro fertilization/</w:t>
      </w:r>
      <w:r>
        <w:rPr>
          <w:rFonts w:hint="default" w:ascii="Times New Roman" w:hAnsi="Times New Roman" w:cs="Times New Roman"/>
        </w:rPr>
        <w:tab/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0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exp intracytoplasmic sperm injection/</w:t>
      </w:r>
      <w:r>
        <w:rPr>
          <w:rFonts w:hint="default" w:ascii="Times New Roman" w:hAnsi="Times New Roman" w:cs="Times New Roman"/>
        </w:rPr>
        <w:tab/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1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7 or 8 or 9 or 10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2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6 or 11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3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(random allocation or randomization or shame treatment or placebo or random*).af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4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exp randomization/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5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exp randomized controlled trial/</w:t>
      </w:r>
      <w:r>
        <w:rPr>
          <w:rFonts w:hint="default" w:ascii="Times New Roman" w:hAnsi="Times New Roman" w:cs="Times New Roman"/>
        </w:rPr>
        <w:tab/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6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exp "randomized controlled trial (topic)"/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7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exp placebo/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8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14 or 15 or 16 or 17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9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13 or 18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20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5 and 12 and 19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21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limit 20 to embas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br w:type="page"/>
      </w:r>
    </w:p>
    <w:p>
      <w:pPr>
        <w:jc w:val="left"/>
        <w:rPr>
          <w:rFonts w:hint="default" w:ascii="Times New Roman" w:hAnsi="Times New Roman" w:cs="Times New Roman"/>
          <w:b/>
        </w:rPr>
      </w:pPr>
      <w:r>
        <w:rPr>
          <w:rFonts w:hint="default" w:ascii="Times New Roman" w:hAnsi="Times New Roman" w:cs="Times New Roman"/>
          <w:b/>
        </w:rPr>
        <w:t>Search strategy of the Cochrane library</w:t>
      </w: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BM Reviews - Cochrane Central Register of Controlled Trials</w:t>
      </w: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BM Reviews - Cochrane Database of Systematic Reviews</w:t>
      </w: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BM Reviews - Cochrane Clinical Answers</w:t>
      </w: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BM Reviews - Cochrane Methodology Register</w:t>
      </w: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BM Reviews - Database of Abstracts of Reviews of Effects</w:t>
      </w: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(Vitamin D or Cholecalciferol or Cholecalciferols or Calciol or Vitamin D3 or Vitamin D 3).af.</w:t>
      </w: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2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(vitamin D or colecalciferol).sh.</w:t>
      </w: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3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1 or 2</w:t>
      </w: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4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(Reproductive Technique* or Reproduction Technique* or Reproduction Technic* or Reproductive Technology or Reproductive Technologies or Assisted Reproductive Technique* or Assisted Reproductive Technic* or Assisted Reproductive Technology or Assisted Reproductive Technologies or In Vitro Fertilization* or Test-Tube Fertilization* or Test Tube Fertilization* or Fertilizations in Vitro or Test-Tube Babies or Test-Tube Baby or Test-Tube Babies or Intracytoplasmic Sperm Injection* or ICSI).af.</w:t>
      </w: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5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(reproductive procedure or infertility therapy or in vitro fertilization or intracytoplasmic sperm injection).sh.</w:t>
      </w: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6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4 or 5</w:t>
      </w: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7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(random allocation or randomization or shame treatment or placebo or random*).af.</w:t>
      </w: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8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(randomization or randomized controlled trial or randomized controlled trial as topic or placebo).sh.</w:t>
      </w: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9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7 or 8</w:t>
      </w:r>
    </w:p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10</w:t>
      </w:r>
      <w:r>
        <w:rPr>
          <w:rFonts w:hint="default" w:ascii="Times New Roman" w:hAnsi="Times New Roman" w:cs="Times New Roman"/>
        </w:rPr>
        <w:tab/>
      </w:r>
      <w:r>
        <w:rPr>
          <w:rFonts w:hint="default" w:ascii="Times New Roman" w:hAnsi="Times New Roman" w:cs="Times New Roman"/>
        </w:rPr>
        <w:t>3 and 6 and 9</w:t>
      </w:r>
    </w:p>
    <w:p>
      <w:pPr>
        <w:rPr>
          <w:rFonts w:hint="default" w:ascii="Times New Roman" w:hAnsi="Times New Roman" w:cs="Times New Roman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Book Antiqua">
    <w:panose1 w:val="02040602050305030304"/>
    <w:charset w:val="00"/>
    <w:family w:val="auto"/>
    <w:pitch w:val="default"/>
    <w:sig w:usb0="00000287" w:usb1="00000000" w:usb2="00000000" w:usb3="00000000" w:csb0="2000009F" w:csb1="DFD70000"/>
  </w:font>
  <w:font w:name="Vijaya">
    <w:panose1 w:val="020B0604020202020204"/>
    <w:charset w:val="00"/>
    <w:family w:val="auto"/>
    <w:pitch w:val="default"/>
    <w:sig w:usb0="00100003" w:usb1="00000000" w:usb2="00000000" w:usb3="00000000" w:csb0="00000001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7534"/>
    <w:rsid w:val="002C7534"/>
    <w:rsid w:val="005C5C60"/>
    <w:rsid w:val="007743D2"/>
    <w:rsid w:val="00A41E98"/>
    <w:rsid w:val="2DFB4BCB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0"/>
    <m:dispDef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1263</Words>
  <Characters>7200</Characters>
  <Lines>60</Lines>
  <Paragraphs>16</Paragraphs>
  <TotalTime>0</TotalTime>
  <ScaleCrop>false</ScaleCrop>
  <LinksUpToDate>false</LinksUpToDate>
  <CharactersWithSpaces>8447</CharactersWithSpaces>
  <Application>WPS Office_10.8.0.57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1T17:19:00Z</dcterms:created>
  <dc:creator>Reviewer</dc:creator>
  <cp:lastModifiedBy>Administrator</cp:lastModifiedBy>
  <dcterms:modified xsi:type="dcterms:W3CDTF">2021-10-09T06:57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15</vt:lpwstr>
  </property>
</Properties>
</file>